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295" w:rsidRDefault="00EA4ACE" w:rsidP="00BA1C56">
      <w:pPr>
        <w:pStyle w:val="Heading1"/>
      </w:pPr>
      <w:r>
        <w:t>Text S1</w:t>
      </w:r>
      <w:bookmarkStart w:id="0" w:name="_GoBack"/>
      <w:bookmarkEnd w:id="0"/>
      <w:r w:rsidR="00DA3E38">
        <w:t xml:space="preserve"> – Full Search Strategy</w:t>
      </w:r>
    </w:p>
    <w:p w:rsidR="00BA1C56" w:rsidRDefault="00BA1C56" w:rsidP="00BA1C56">
      <w:pPr>
        <w:pStyle w:val="Heading2"/>
      </w:pPr>
      <w:r>
        <w:t>Full Search Strategy – MEDLINE(OVID) Search Date: 28/07/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BA1C56" w:rsidTr="00BA1C56">
        <w:tc>
          <w:tcPr>
            <w:tcW w:w="562" w:type="dxa"/>
          </w:tcPr>
          <w:p w:rsidR="00BA1C56" w:rsidRDefault="00BA1C56" w:rsidP="00BA1C56">
            <w:r>
              <w:t>#</w:t>
            </w:r>
          </w:p>
        </w:tc>
        <w:tc>
          <w:tcPr>
            <w:tcW w:w="8454" w:type="dxa"/>
          </w:tcPr>
          <w:p w:rsidR="00BA1C56" w:rsidRDefault="00BA1C56" w:rsidP="00BA1C56">
            <w:r>
              <w:t>Searches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1</w:t>
            </w:r>
          </w:p>
        </w:tc>
        <w:tc>
          <w:tcPr>
            <w:tcW w:w="8454" w:type="dxa"/>
          </w:tcPr>
          <w:p w:rsidR="00BA1C56" w:rsidRDefault="00BA1C56" w:rsidP="00BA1C56">
            <w:r w:rsidRPr="00BA1C56">
              <w:t>multimorbid* or multi morbid*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2</w:t>
            </w:r>
          </w:p>
        </w:tc>
        <w:tc>
          <w:tcPr>
            <w:tcW w:w="8454" w:type="dxa"/>
          </w:tcPr>
          <w:p w:rsidR="00BA1C56" w:rsidRDefault="00BA1C56" w:rsidP="00BA1C56">
            <w:r>
              <w:t>condition count*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3</w:t>
            </w:r>
          </w:p>
        </w:tc>
        <w:tc>
          <w:tcPr>
            <w:tcW w:w="8454" w:type="dxa"/>
          </w:tcPr>
          <w:p w:rsidR="00BA1C56" w:rsidRDefault="00BA1C56" w:rsidP="00BA1C56">
            <w:r>
              <w:t>multiple condition* or multiple disease* or multiple disorder*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4</w:t>
            </w:r>
          </w:p>
        </w:tc>
        <w:tc>
          <w:tcPr>
            <w:tcW w:w="8454" w:type="dxa"/>
          </w:tcPr>
          <w:p w:rsidR="00BA1C56" w:rsidRDefault="00BA1C56" w:rsidP="00BA1C56">
            <w:r>
              <w:t>multicondition* or multidisease* or multidisorder* or multi condition* or multi disease* or multi disorder*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5</w:t>
            </w:r>
          </w:p>
        </w:tc>
        <w:tc>
          <w:tcPr>
            <w:tcW w:w="8454" w:type="dxa"/>
          </w:tcPr>
          <w:p w:rsidR="00BA1C56" w:rsidRDefault="00BA1C56" w:rsidP="00BA1C56">
            <w:r>
              <w:t>or/1-4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6</w:t>
            </w:r>
          </w:p>
        </w:tc>
        <w:tc>
          <w:tcPr>
            <w:tcW w:w="8454" w:type="dxa"/>
          </w:tcPr>
          <w:p w:rsidR="00BA1C56" w:rsidRDefault="00BA1C56" w:rsidP="00BA1C56">
            <w:r>
              <w:t xml:space="preserve">diabet* 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7</w:t>
            </w:r>
          </w:p>
        </w:tc>
        <w:tc>
          <w:tcPr>
            <w:tcW w:w="8454" w:type="dxa"/>
          </w:tcPr>
          <w:p w:rsidR="00BA1C56" w:rsidRDefault="00BA1C56" w:rsidP="00BA1C56">
            <w:r>
              <w:t>5 and 6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8</w:t>
            </w:r>
          </w:p>
        </w:tc>
        <w:tc>
          <w:tcPr>
            <w:tcW w:w="8454" w:type="dxa"/>
          </w:tcPr>
          <w:p w:rsidR="00BA1C56" w:rsidRDefault="00BA1C56" w:rsidP="00BA1C56">
            <w:r>
              <w:t>limit 7 to English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9</w:t>
            </w:r>
          </w:p>
        </w:tc>
        <w:tc>
          <w:tcPr>
            <w:tcW w:w="8454" w:type="dxa"/>
          </w:tcPr>
          <w:p w:rsidR="00BA1C56" w:rsidRDefault="00BA1C56" w:rsidP="00BA1C56">
            <w:r>
              <w:t>animal not human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10</w:t>
            </w:r>
          </w:p>
        </w:tc>
        <w:tc>
          <w:tcPr>
            <w:tcW w:w="8454" w:type="dxa"/>
          </w:tcPr>
          <w:p w:rsidR="00BA1C56" w:rsidRDefault="00BA1C56" w:rsidP="00BA1C56">
            <w:r>
              <w:t>8 not 9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11</w:t>
            </w:r>
          </w:p>
        </w:tc>
        <w:tc>
          <w:tcPr>
            <w:tcW w:w="8454" w:type="dxa"/>
          </w:tcPr>
          <w:p w:rsidR="00BA1C56" w:rsidRDefault="00BA1C56" w:rsidP="00BA1C56">
            <w:r w:rsidRPr="00BA1C56">
              <w:t>multimorbid* or multi morbid*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12</w:t>
            </w:r>
          </w:p>
        </w:tc>
        <w:tc>
          <w:tcPr>
            <w:tcW w:w="8454" w:type="dxa"/>
          </w:tcPr>
          <w:p w:rsidR="00BA1C56" w:rsidRDefault="00BA1C56" w:rsidP="00BA1C56">
            <w:r>
              <w:t>condition count*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13</w:t>
            </w:r>
          </w:p>
        </w:tc>
        <w:tc>
          <w:tcPr>
            <w:tcW w:w="8454" w:type="dxa"/>
          </w:tcPr>
          <w:p w:rsidR="00BA1C56" w:rsidRDefault="00BA1C56" w:rsidP="00BA1C56">
            <w:r>
              <w:t>multiple condition* or multiple disease* or multiple disorder*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14</w:t>
            </w:r>
          </w:p>
        </w:tc>
        <w:tc>
          <w:tcPr>
            <w:tcW w:w="8454" w:type="dxa"/>
          </w:tcPr>
          <w:p w:rsidR="00BA1C56" w:rsidRDefault="00BA1C56" w:rsidP="00BA1C56">
            <w:r>
              <w:t>multicondition* or multidisease* or multidisorder* or multi condition* or multi disease* or multi disorder*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15</w:t>
            </w:r>
          </w:p>
        </w:tc>
        <w:tc>
          <w:tcPr>
            <w:tcW w:w="8454" w:type="dxa"/>
          </w:tcPr>
          <w:p w:rsidR="00BA1C56" w:rsidRDefault="00BA1C56" w:rsidP="00BA1C56">
            <w:r>
              <w:t>comorbid* or co morbid*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16</w:t>
            </w:r>
          </w:p>
        </w:tc>
        <w:tc>
          <w:tcPr>
            <w:tcW w:w="8454" w:type="dxa"/>
          </w:tcPr>
          <w:p w:rsidR="00BA1C56" w:rsidRDefault="00BA1C56" w:rsidP="00BA1C56">
            <w:r>
              <w:t>or/11-15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17</w:t>
            </w:r>
          </w:p>
        </w:tc>
        <w:tc>
          <w:tcPr>
            <w:tcW w:w="8454" w:type="dxa"/>
          </w:tcPr>
          <w:p w:rsidR="00BA1C56" w:rsidRDefault="00BA1C56" w:rsidP="00BA1C56">
            <w:r>
              <w:t>glycaem* or glycem* or hyperglycaem* or hyperglycem* or hypoglycaem* or hypoglycem* or glycem* varia* or glycaem* varia*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18</w:t>
            </w:r>
          </w:p>
        </w:tc>
        <w:tc>
          <w:tcPr>
            <w:tcW w:w="8454" w:type="dxa"/>
          </w:tcPr>
          <w:p w:rsidR="00BA1C56" w:rsidRDefault="00BA1C56" w:rsidP="00BA1C56">
            <w:r>
              <w:t>mortality or death or surviv* or surviv* analys</w:t>
            </w:r>
            <w:r w:rsidR="00ED4878">
              <w:t>*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19</w:t>
            </w:r>
          </w:p>
        </w:tc>
        <w:tc>
          <w:tcPr>
            <w:tcW w:w="8454" w:type="dxa"/>
          </w:tcPr>
          <w:p w:rsidR="00BA1C56" w:rsidRDefault="00BA1C56" w:rsidP="00BA1C56">
            <w:r>
              <w:t xml:space="preserve">(diabetes adj2 ("type 2" or "type ii")) 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20</w:t>
            </w:r>
          </w:p>
        </w:tc>
        <w:tc>
          <w:tcPr>
            <w:tcW w:w="8454" w:type="dxa"/>
          </w:tcPr>
          <w:p w:rsidR="00BA1C56" w:rsidRDefault="00BA1C56" w:rsidP="00BA1C56">
            <w:r>
              <w:t>19 and 16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21</w:t>
            </w:r>
          </w:p>
        </w:tc>
        <w:tc>
          <w:tcPr>
            <w:tcW w:w="8454" w:type="dxa"/>
          </w:tcPr>
          <w:p w:rsidR="00BA1C56" w:rsidRDefault="00BA1C56" w:rsidP="00BA1C56">
            <w:r>
              <w:t>20 and (17 or 18)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22</w:t>
            </w:r>
          </w:p>
        </w:tc>
        <w:tc>
          <w:tcPr>
            <w:tcW w:w="8454" w:type="dxa"/>
          </w:tcPr>
          <w:p w:rsidR="00BA1C56" w:rsidRDefault="00BA1C56" w:rsidP="00BA1C56">
            <w:r>
              <w:t>limit 21 to English</w:t>
            </w:r>
          </w:p>
        </w:tc>
      </w:tr>
      <w:tr w:rsidR="00BA1C56" w:rsidTr="00BA1C56">
        <w:tc>
          <w:tcPr>
            <w:tcW w:w="562" w:type="dxa"/>
          </w:tcPr>
          <w:p w:rsidR="00BA1C56" w:rsidRDefault="00BA1C56" w:rsidP="00BA1C56">
            <w:r>
              <w:t>23</w:t>
            </w:r>
          </w:p>
        </w:tc>
        <w:tc>
          <w:tcPr>
            <w:tcW w:w="8454" w:type="dxa"/>
          </w:tcPr>
          <w:p w:rsidR="00BA1C56" w:rsidRDefault="00BA1C56" w:rsidP="00BA1C56">
            <w:r>
              <w:t>10 or 22</w:t>
            </w:r>
          </w:p>
        </w:tc>
      </w:tr>
    </w:tbl>
    <w:p w:rsidR="00BA1C56" w:rsidRDefault="00BA1C56" w:rsidP="00BA1C56"/>
    <w:p w:rsidR="00BA1C56" w:rsidRDefault="00BA1C56" w:rsidP="00BA1C56">
      <w:pPr>
        <w:pStyle w:val="Heading2"/>
      </w:pPr>
      <w:r>
        <w:t>Full Search Strategy – EMBASE(OVID) Search Date: 28/07/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BA1C56" w:rsidTr="00794ABC">
        <w:tc>
          <w:tcPr>
            <w:tcW w:w="562" w:type="dxa"/>
          </w:tcPr>
          <w:p w:rsidR="00BA1C56" w:rsidRDefault="00BA1C56" w:rsidP="00794ABC">
            <w:r>
              <w:t>#</w:t>
            </w:r>
          </w:p>
        </w:tc>
        <w:tc>
          <w:tcPr>
            <w:tcW w:w="8454" w:type="dxa"/>
          </w:tcPr>
          <w:p w:rsidR="00BA1C56" w:rsidRDefault="00BA1C56" w:rsidP="00794ABC">
            <w:r>
              <w:t>Searches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1</w:t>
            </w:r>
          </w:p>
        </w:tc>
        <w:tc>
          <w:tcPr>
            <w:tcW w:w="8454" w:type="dxa"/>
          </w:tcPr>
          <w:p w:rsidR="00BA1C56" w:rsidRDefault="00BA1C56" w:rsidP="00794ABC">
            <w:r w:rsidRPr="00BA1C56">
              <w:t>multimorbid* or multi morbid*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2</w:t>
            </w:r>
          </w:p>
        </w:tc>
        <w:tc>
          <w:tcPr>
            <w:tcW w:w="8454" w:type="dxa"/>
          </w:tcPr>
          <w:p w:rsidR="00BA1C56" w:rsidRDefault="00BA1C56" w:rsidP="00794ABC">
            <w:r>
              <w:t>condition count*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3</w:t>
            </w:r>
          </w:p>
        </w:tc>
        <w:tc>
          <w:tcPr>
            <w:tcW w:w="8454" w:type="dxa"/>
          </w:tcPr>
          <w:p w:rsidR="00BA1C56" w:rsidRDefault="00BA1C56" w:rsidP="00794ABC">
            <w:r>
              <w:t>multiple condition* or multiple disease* or multiple disorder*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4</w:t>
            </w:r>
          </w:p>
        </w:tc>
        <w:tc>
          <w:tcPr>
            <w:tcW w:w="8454" w:type="dxa"/>
          </w:tcPr>
          <w:p w:rsidR="00BA1C56" w:rsidRDefault="00BA1C56" w:rsidP="00794ABC">
            <w:r>
              <w:t>multicondition* or multidisease* or multidisorder* or multi condition* or multi disease* or multi disorder*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5</w:t>
            </w:r>
          </w:p>
        </w:tc>
        <w:tc>
          <w:tcPr>
            <w:tcW w:w="8454" w:type="dxa"/>
          </w:tcPr>
          <w:p w:rsidR="00BA1C56" w:rsidRDefault="00BA1C56" w:rsidP="00794ABC">
            <w:r>
              <w:t>or/1-4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6</w:t>
            </w:r>
          </w:p>
        </w:tc>
        <w:tc>
          <w:tcPr>
            <w:tcW w:w="8454" w:type="dxa"/>
          </w:tcPr>
          <w:p w:rsidR="00BA1C56" w:rsidRDefault="00BA1C56" w:rsidP="00794ABC">
            <w:r>
              <w:t xml:space="preserve">diabet* 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7</w:t>
            </w:r>
          </w:p>
        </w:tc>
        <w:tc>
          <w:tcPr>
            <w:tcW w:w="8454" w:type="dxa"/>
          </w:tcPr>
          <w:p w:rsidR="00BA1C56" w:rsidRDefault="00BA1C56" w:rsidP="00794ABC">
            <w:r>
              <w:t>5 and 6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8</w:t>
            </w:r>
          </w:p>
        </w:tc>
        <w:tc>
          <w:tcPr>
            <w:tcW w:w="8454" w:type="dxa"/>
          </w:tcPr>
          <w:p w:rsidR="00BA1C56" w:rsidRDefault="00BA1C56" w:rsidP="00794ABC">
            <w:r>
              <w:t>limit 7 to English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9</w:t>
            </w:r>
          </w:p>
        </w:tc>
        <w:tc>
          <w:tcPr>
            <w:tcW w:w="8454" w:type="dxa"/>
          </w:tcPr>
          <w:p w:rsidR="00BA1C56" w:rsidRDefault="00BA1C56" w:rsidP="00794ABC">
            <w:r>
              <w:t>animal not human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10</w:t>
            </w:r>
          </w:p>
        </w:tc>
        <w:tc>
          <w:tcPr>
            <w:tcW w:w="8454" w:type="dxa"/>
          </w:tcPr>
          <w:p w:rsidR="00BA1C56" w:rsidRDefault="00BA1C56" w:rsidP="00794ABC">
            <w:r>
              <w:t>8 not 9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11</w:t>
            </w:r>
          </w:p>
        </w:tc>
        <w:tc>
          <w:tcPr>
            <w:tcW w:w="8454" w:type="dxa"/>
          </w:tcPr>
          <w:p w:rsidR="00BA1C56" w:rsidRPr="00BA1C56" w:rsidRDefault="00BA1C56" w:rsidP="00794ABC">
            <w:r>
              <w:t>conference*.pt.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12</w:t>
            </w:r>
          </w:p>
        </w:tc>
        <w:tc>
          <w:tcPr>
            <w:tcW w:w="8454" w:type="dxa"/>
          </w:tcPr>
          <w:p w:rsidR="00BA1C56" w:rsidRPr="00BA1C56" w:rsidRDefault="00BA1C56" w:rsidP="00794ABC">
            <w:r>
              <w:t>10 not 11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13</w:t>
            </w:r>
          </w:p>
        </w:tc>
        <w:tc>
          <w:tcPr>
            <w:tcW w:w="8454" w:type="dxa"/>
          </w:tcPr>
          <w:p w:rsidR="00BA1C56" w:rsidRDefault="00BA1C56" w:rsidP="00794ABC">
            <w:r w:rsidRPr="00BA1C56">
              <w:t>multimorbid* or multi morbid*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14</w:t>
            </w:r>
          </w:p>
        </w:tc>
        <w:tc>
          <w:tcPr>
            <w:tcW w:w="8454" w:type="dxa"/>
          </w:tcPr>
          <w:p w:rsidR="00BA1C56" w:rsidRDefault="00BA1C56" w:rsidP="00794ABC">
            <w:r>
              <w:t>condition count*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lastRenderedPageBreak/>
              <w:t>15</w:t>
            </w:r>
          </w:p>
        </w:tc>
        <w:tc>
          <w:tcPr>
            <w:tcW w:w="8454" w:type="dxa"/>
          </w:tcPr>
          <w:p w:rsidR="00BA1C56" w:rsidRDefault="00BA1C56" w:rsidP="00794ABC">
            <w:r>
              <w:t>multiple condition* or multiple disease* or multiple disorder*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16</w:t>
            </w:r>
          </w:p>
        </w:tc>
        <w:tc>
          <w:tcPr>
            <w:tcW w:w="8454" w:type="dxa"/>
          </w:tcPr>
          <w:p w:rsidR="00BA1C56" w:rsidRDefault="00BA1C56" w:rsidP="00794ABC">
            <w:r>
              <w:t>multicondition* or multidisease* or multidisorder* or multi condition* or multi disease* or multi disorder*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17</w:t>
            </w:r>
          </w:p>
        </w:tc>
        <w:tc>
          <w:tcPr>
            <w:tcW w:w="8454" w:type="dxa"/>
          </w:tcPr>
          <w:p w:rsidR="00BA1C56" w:rsidRDefault="00BA1C56" w:rsidP="00794ABC">
            <w:r>
              <w:t>comorbid* or co morbid*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18</w:t>
            </w:r>
          </w:p>
        </w:tc>
        <w:tc>
          <w:tcPr>
            <w:tcW w:w="8454" w:type="dxa"/>
          </w:tcPr>
          <w:p w:rsidR="00BA1C56" w:rsidRDefault="00BA1C56" w:rsidP="00794ABC">
            <w:r>
              <w:t>or/13-17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19</w:t>
            </w:r>
          </w:p>
        </w:tc>
        <w:tc>
          <w:tcPr>
            <w:tcW w:w="8454" w:type="dxa"/>
          </w:tcPr>
          <w:p w:rsidR="00BA1C56" w:rsidRDefault="00BA1C56" w:rsidP="00794ABC">
            <w:r>
              <w:t>glycaem* or glycem* or hyperglycaem* or hyperglycem* or hypoglycaem* or hypoglycem* or glycem* varia* or glycaem* varia*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20</w:t>
            </w:r>
          </w:p>
        </w:tc>
        <w:tc>
          <w:tcPr>
            <w:tcW w:w="8454" w:type="dxa"/>
          </w:tcPr>
          <w:p w:rsidR="00BA1C56" w:rsidRDefault="00BA1C56" w:rsidP="00794ABC">
            <w:r>
              <w:t>mortality or death or surviv* or surviv* analys*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21</w:t>
            </w:r>
          </w:p>
        </w:tc>
        <w:tc>
          <w:tcPr>
            <w:tcW w:w="8454" w:type="dxa"/>
          </w:tcPr>
          <w:p w:rsidR="00BA1C56" w:rsidRDefault="00BA1C56" w:rsidP="00794ABC">
            <w:r>
              <w:t xml:space="preserve">(diabetes adj2 ("type 2" or "type ii")) 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22</w:t>
            </w:r>
          </w:p>
        </w:tc>
        <w:tc>
          <w:tcPr>
            <w:tcW w:w="8454" w:type="dxa"/>
          </w:tcPr>
          <w:p w:rsidR="00BA1C56" w:rsidRDefault="00BA1C56" w:rsidP="00794ABC">
            <w:r>
              <w:t>21 and 18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23</w:t>
            </w:r>
          </w:p>
        </w:tc>
        <w:tc>
          <w:tcPr>
            <w:tcW w:w="8454" w:type="dxa"/>
          </w:tcPr>
          <w:p w:rsidR="00BA1C56" w:rsidRDefault="00BA1C56" w:rsidP="00794ABC">
            <w:r>
              <w:t>22 and (19 or 20)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24</w:t>
            </w:r>
          </w:p>
        </w:tc>
        <w:tc>
          <w:tcPr>
            <w:tcW w:w="8454" w:type="dxa"/>
          </w:tcPr>
          <w:p w:rsidR="00BA1C56" w:rsidRDefault="00BA1C56" w:rsidP="00794ABC">
            <w:r>
              <w:t>limit 23 to English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25</w:t>
            </w:r>
          </w:p>
        </w:tc>
        <w:tc>
          <w:tcPr>
            <w:tcW w:w="8454" w:type="dxa"/>
          </w:tcPr>
          <w:p w:rsidR="00BA1C56" w:rsidRDefault="00BA1C56" w:rsidP="00794ABC">
            <w:r>
              <w:t>conference*.pt.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26</w:t>
            </w:r>
          </w:p>
        </w:tc>
        <w:tc>
          <w:tcPr>
            <w:tcW w:w="8454" w:type="dxa"/>
          </w:tcPr>
          <w:p w:rsidR="00BA1C56" w:rsidRDefault="00BA1C56" w:rsidP="00794ABC">
            <w:r>
              <w:t>24 not 25</w:t>
            </w:r>
          </w:p>
        </w:tc>
      </w:tr>
      <w:tr w:rsidR="00BA1C56" w:rsidTr="00794ABC">
        <w:tc>
          <w:tcPr>
            <w:tcW w:w="562" w:type="dxa"/>
          </w:tcPr>
          <w:p w:rsidR="00BA1C56" w:rsidRDefault="00BA1C56" w:rsidP="00794ABC">
            <w:r>
              <w:t>27</w:t>
            </w:r>
          </w:p>
        </w:tc>
        <w:tc>
          <w:tcPr>
            <w:tcW w:w="8454" w:type="dxa"/>
          </w:tcPr>
          <w:p w:rsidR="00BA1C56" w:rsidRDefault="00BA1C56" w:rsidP="00794ABC">
            <w:r>
              <w:t>21 or 26</w:t>
            </w:r>
          </w:p>
        </w:tc>
      </w:tr>
    </w:tbl>
    <w:p w:rsidR="00BA1C56" w:rsidRDefault="00BA1C56" w:rsidP="00BA1C56"/>
    <w:p w:rsidR="0084367A" w:rsidRDefault="0084367A" w:rsidP="0084367A">
      <w:pPr>
        <w:pStyle w:val="Heading2"/>
      </w:pPr>
      <w:r>
        <w:t>Full Search Strategy – The Cochrane Library (OVID) Search Date: 28/07/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7A7EF6" w:rsidTr="00794ABC">
        <w:tc>
          <w:tcPr>
            <w:tcW w:w="562" w:type="dxa"/>
          </w:tcPr>
          <w:p w:rsidR="007A7EF6" w:rsidRDefault="007A7EF6" w:rsidP="00794ABC">
            <w:r>
              <w:t>#</w:t>
            </w:r>
          </w:p>
        </w:tc>
        <w:tc>
          <w:tcPr>
            <w:tcW w:w="8454" w:type="dxa"/>
          </w:tcPr>
          <w:p w:rsidR="007A7EF6" w:rsidRDefault="007A7EF6" w:rsidP="00794ABC">
            <w:r>
              <w:t>Searches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1</w:t>
            </w:r>
          </w:p>
        </w:tc>
        <w:tc>
          <w:tcPr>
            <w:tcW w:w="8454" w:type="dxa"/>
          </w:tcPr>
          <w:p w:rsidR="007A7EF6" w:rsidRDefault="007A7EF6" w:rsidP="00794ABC">
            <w:r w:rsidRPr="00BA1C56">
              <w:t>multimorbid* or multi morbid*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2</w:t>
            </w:r>
          </w:p>
        </w:tc>
        <w:tc>
          <w:tcPr>
            <w:tcW w:w="8454" w:type="dxa"/>
          </w:tcPr>
          <w:p w:rsidR="007A7EF6" w:rsidRDefault="007A7EF6" w:rsidP="00794ABC">
            <w:r>
              <w:t>condition count*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3</w:t>
            </w:r>
          </w:p>
        </w:tc>
        <w:tc>
          <w:tcPr>
            <w:tcW w:w="8454" w:type="dxa"/>
          </w:tcPr>
          <w:p w:rsidR="007A7EF6" w:rsidRDefault="007A7EF6" w:rsidP="00794ABC">
            <w:r>
              <w:t>multiple condition* or multiple disease* or multiple disorder*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4</w:t>
            </w:r>
          </w:p>
        </w:tc>
        <w:tc>
          <w:tcPr>
            <w:tcW w:w="8454" w:type="dxa"/>
          </w:tcPr>
          <w:p w:rsidR="007A7EF6" w:rsidRDefault="007A7EF6" w:rsidP="00794ABC">
            <w:r>
              <w:t>multicondition* or multidisease* or multidisorder* or multi condition* or multi disease* or multi disorder*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5</w:t>
            </w:r>
          </w:p>
        </w:tc>
        <w:tc>
          <w:tcPr>
            <w:tcW w:w="8454" w:type="dxa"/>
          </w:tcPr>
          <w:p w:rsidR="007A7EF6" w:rsidRDefault="007A7EF6" w:rsidP="00794ABC">
            <w:r>
              <w:t>or/1-4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6</w:t>
            </w:r>
          </w:p>
        </w:tc>
        <w:tc>
          <w:tcPr>
            <w:tcW w:w="8454" w:type="dxa"/>
          </w:tcPr>
          <w:p w:rsidR="007A7EF6" w:rsidRDefault="007A7EF6" w:rsidP="00794ABC">
            <w:r>
              <w:t xml:space="preserve">diabet* 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7</w:t>
            </w:r>
          </w:p>
        </w:tc>
        <w:tc>
          <w:tcPr>
            <w:tcW w:w="8454" w:type="dxa"/>
          </w:tcPr>
          <w:p w:rsidR="007A7EF6" w:rsidRDefault="007A7EF6" w:rsidP="00794ABC">
            <w:r>
              <w:t>5 and 6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8</w:t>
            </w:r>
          </w:p>
        </w:tc>
        <w:tc>
          <w:tcPr>
            <w:tcW w:w="8454" w:type="dxa"/>
          </w:tcPr>
          <w:p w:rsidR="007A7EF6" w:rsidRDefault="007A7EF6" w:rsidP="00794ABC">
            <w:r>
              <w:t>limit 7 to English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9</w:t>
            </w:r>
          </w:p>
        </w:tc>
        <w:tc>
          <w:tcPr>
            <w:tcW w:w="8454" w:type="dxa"/>
          </w:tcPr>
          <w:p w:rsidR="007A7EF6" w:rsidRDefault="007A7EF6" w:rsidP="00794ABC">
            <w:r w:rsidRPr="00BA1C56">
              <w:t>multimorbid* or multi morbid*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10</w:t>
            </w:r>
          </w:p>
        </w:tc>
        <w:tc>
          <w:tcPr>
            <w:tcW w:w="8454" w:type="dxa"/>
          </w:tcPr>
          <w:p w:rsidR="007A7EF6" w:rsidRDefault="007A7EF6" w:rsidP="00794ABC">
            <w:r>
              <w:t>condition count*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11</w:t>
            </w:r>
          </w:p>
        </w:tc>
        <w:tc>
          <w:tcPr>
            <w:tcW w:w="8454" w:type="dxa"/>
          </w:tcPr>
          <w:p w:rsidR="007A7EF6" w:rsidRDefault="007A7EF6" w:rsidP="00794ABC">
            <w:r>
              <w:t>multiple condition* or multiple disease* or multiple disorder*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12</w:t>
            </w:r>
          </w:p>
        </w:tc>
        <w:tc>
          <w:tcPr>
            <w:tcW w:w="8454" w:type="dxa"/>
          </w:tcPr>
          <w:p w:rsidR="007A7EF6" w:rsidRDefault="007A7EF6" w:rsidP="00794ABC">
            <w:r>
              <w:t>multicondition* or multidisease* or multidisorder* or multi condition* or multi disease* or multi disorder*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13</w:t>
            </w:r>
          </w:p>
        </w:tc>
        <w:tc>
          <w:tcPr>
            <w:tcW w:w="8454" w:type="dxa"/>
          </w:tcPr>
          <w:p w:rsidR="007A7EF6" w:rsidRDefault="007A7EF6" w:rsidP="00794ABC">
            <w:r>
              <w:t>comorbid* or co morbid*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14</w:t>
            </w:r>
          </w:p>
        </w:tc>
        <w:tc>
          <w:tcPr>
            <w:tcW w:w="8454" w:type="dxa"/>
          </w:tcPr>
          <w:p w:rsidR="007A7EF6" w:rsidRDefault="007A7EF6" w:rsidP="00794ABC">
            <w:r>
              <w:t>or/9-13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15</w:t>
            </w:r>
          </w:p>
        </w:tc>
        <w:tc>
          <w:tcPr>
            <w:tcW w:w="8454" w:type="dxa"/>
          </w:tcPr>
          <w:p w:rsidR="007A7EF6" w:rsidRDefault="007A7EF6" w:rsidP="00794ABC">
            <w:r>
              <w:t>glycaem* or glycem* or hyperglycaem* or hyperglycem* or hypoglycaem* or hypoglycem* or glycem* varia* or glycaem* varia*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16</w:t>
            </w:r>
          </w:p>
        </w:tc>
        <w:tc>
          <w:tcPr>
            <w:tcW w:w="8454" w:type="dxa"/>
          </w:tcPr>
          <w:p w:rsidR="007A7EF6" w:rsidRDefault="007A7EF6" w:rsidP="00794ABC">
            <w:r>
              <w:t>mortality or death or surviv* o</w:t>
            </w:r>
            <w:r w:rsidR="00ED4878">
              <w:t>r surviv* analys*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17</w:t>
            </w:r>
          </w:p>
        </w:tc>
        <w:tc>
          <w:tcPr>
            <w:tcW w:w="8454" w:type="dxa"/>
          </w:tcPr>
          <w:p w:rsidR="007A7EF6" w:rsidRDefault="007A7EF6" w:rsidP="00794ABC">
            <w:r>
              <w:t xml:space="preserve">(diabetes adj2 ("type 2" or "type ii")) 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18</w:t>
            </w:r>
          </w:p>
        </w:tc>
        <w:tc>
          <w:tcPr>
            <w:tcW w:w="8454" w:type="dxa"/>
          </w:tcPr>
          <w:p w:rsidR="007A7EF6" w:rsidRDefault="009F1507" w:rsidP="00794ABC">
            <w:r>
              <w:t>17 and 14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19</w:t>
            </w:r>
          </w:p>
        </w:tc>
        <w:tc>
          <w:tcPr>
            <w:tcW w:w="8454" w:type="dxa"/>
          </w:tcPr>
          <w:p w:rsidR="007A7EF6" w:rsidRDefault="006F69D6" w:rsidP="00794ABC">
            <w:r>
              <w:t>18 and (15 or 16</w:t>
            </w:r>
            <w:r w:rsidR="007A7EF6">
              <w:t>)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20</w:t>
            </w:r>
          </w:p>
        </w:tc>
        <w:tc>
          <w:tcPr>
            <w:tcW w:w="8454" w:type="dxa"/>
          </w:tcPr>
          <w:p w:rsidR="007A7EF6" w:rsidRDefault="007A7EF6" w:rsidP="00794ABC">
            <w:r>
              <w:t>li</w:t>
            </w:r>
            <w:r w:rsidR="00A4786F">
              <w:t>mit 19</w:t>
            </w:r>
            <w:r>
              <w:t xml:space="preserve"> to </w:t>
            </w:r>
            <w:r w:rsidR="006F69D6">
              <w:t>E</w:t>
            </w:r>
            <w:r>
              <w:t>nglish</w:t>
            </w:r>
          </w:p>
        </w:tc>
      </w:tr>
      <w:tr w:rsidR="007A7EF6" w:rsidTr="00794ABC">
        <w:tc>
          <w:tcPr>
            <w:tcW w:w="562" w:type="dxa"/>
          </w:tcPr>
          <w:p w:rsidR="007A7EF6" w:rsidRDefault="007A7EF6" w:rsidP="00794ABC">
            <w:r>
              <w:t>21</w:t>
            </w:r>
          </w:p>
        </w:tc>
        <w:tc>
          <w:tcPr>
            <w:tcW w:w="8454" w:type="dxa"/>
          </w:tcPr>
          <w:p w:rsidR="007A7EF6" w:rsidRDefault="00A4786F" w:rsidP="00794ABC">
            <w:r>
              <w:t>8 or 20</w:t>
            </w:r>
          </w:p>
        </w:tc>
      </w:tr>
    </w:tbl>
    <w:p w:rsidR="0084367A" w:rsidRDefault="0084367A" w:rsidP="00BA1C56"/>
    <w:p w:rsidR="009A2B3F" w:rsidRDefault="009A2B3F" w:rsidP="009A2B3F">
      <w:pPr>
        <w:pStyle w:val="Heading2"/>
      </w:pPr>
      <w:r>
        <w:t>Full Search Strategy – CINAHL Complete (Ebsco) Search Date: 28/07/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9A2B3F" w:rsidTr="00794ABC">
        <w:tc>
          <w:tcPr>
            <w:tcW w:w="562" w:type="dxa"/>
          </w:tcPr>
          <w:p w:rsidR="009A2B3F" w:rsidRDefault="009A2B3F" w:rsidP="00794ABC">
            <w:r>
              <w:t>#</w:t>
            </w:r>
          </w:p>
        </w:tc>
        <w:tc>
          <w:tcPr>
            <w:tcW w:w="8454" w:type="dxa"/>
          </w:tcPr>
          <w:p w:rsidR="009A2B3F" w:rsidRDefault="009A2B3F" w:rsidP="00794ABC">
            <w:r>
              <w:t>Searches</w:t>
            </w:r>
          </w:p>
        </w:tc>
      </w:tr>
      <w:tr w:rsidR="009A2B3F" w:rsidTr="00794ABC">
        <w:tc>
          <w:tcPr>
            <w:tcW w:w="562" w:type="dxa"/>
          </w:tcPr>
          <w:p w:rsidR="009A2B3F" w:rsidRDefault="009A2B3F" w:rsidP="00794ABC">
            <w:r>
              <w:t>1</w:t>
            </w:r>
          </w:p>
        </w:tc>
        <w:tc>
          <w:tcPr>
            <w:tcW w:w="8454" w:type="dxa"/>
          </w:tcPr>
          <w:p w:rsidR="009A2B3F" w:rsidRDefault="009A2B3F" w:rsidP="00794ABC">
            <w:r w:rsidRPr="00BA1C56">
              <w:t>multimorbid* or multi morbid*</w:t>
            </w:r>
          </w:p>
        </w:tc>
      </w:tr>
      <w:tr w:rsidR="009A2B3F" w:rsidTr="00794ABC">
        <w:tc>
          <w:tcPr>
            <w:tcW w:w="562" w:type="dxa"/>
          </w:tcPr>
          <w:p w:rsidR="009A2B3F" w:rsidRDefault="009A2B3F" w:rsidP="00794ABC">
            <w:r>
              <w:t>2</w:t>
            </w:r>
          </w:p>
        </w:tc>
        <w:tc>
          <w:tcPr>
            <w:tcW w:w="8454" w:type="dxa"/>
          </w:tcPr>
          <w:p w:rsidR="009A2B3F" w:rsidRDefault="009A2B3F" w:rsidP="00794ABC">
            <w:r>
              <w:t>condition count*</w:t>
            </w:r>
          </w:p>
        </w:tc>
      </w:tr>
      <w:tr w:rsidR="009A2B3F" w:rsidTr="00794ABC">
        <w:tc>
          <w:tcPr>
            <w:tcW w:w="562" w:type="dxa"/>
          </w:tcPr>
          <w:p w:rsidR="009A2B3F" w:rsidRDefault="009A2B3F" w:rsidP="00794ABC">
            <w:r>
              <w:t>3</w:t>
            </w:r>
          </w:p>
        </w:tc>
        <w:tc>
          <w:tcPr>
            <w:tcW w:w="8454" w:type="dxa"/>
          </w:tcPr>
          <w:p w:rsidR="009A2B3F" w:rsidRDefault="009A2B3F" w:rsidP="00794ABC">
            <w:r>
              <w:t>multiple condition* or multiple disease* or multiple disorder*</w:t>
            </w:r>
          </w:p>
        </w:tc>
      </w:tr>
      <w:tr w:rsidR="009A2B3F" w:rsidTr="00794ABC">
        <w:tc>
          <w:tcPr>
            <w:tcW w:w="562" w:type="dxa"/>
          </w:tcPr>
          <w:p w:rsidR="009A2B3F" w:rsidRDefault="009A2B3F" w:rsidP="00794ABC">
            <w:r>
              <w:lastRenderedPageBreak/>
              <w:t>4</w:t>
            </w:r>
          </w:p>
        </w:tc>
        <w:tc>
          <w:tcPr>
            <w:tcW w:w="8454" w:type="dxa"/>
          </w:tcPr>
          <w:p w:rsidR="009A2B3F" w:rsidRDefault="009A2B3F" w:rsidP="00794ABC">
            <w:r>
              <w:t>multicondition* or multidisease* or multidisorder* or multi condition* or multi disease* or multi disorder*</w:t>
            </w:r>
          </w:p>
        </w:tc>
      </w:tr>
      <w:tr w:rsidR="009A2B3F" w:rsidTr="00794ABC">
        <w:tc>
          <w:tcPr>
            <w:tcW w:w="562" w:type="dxa"/>
          </w:tcPr>
          <w:p w:rsidR="009A2B3F" w:rsidRDefault="009A2B3F" w:rsidP="00794ABC">
            <w:r>
              <w:t>5</w:t>
            </w:r>
          </w:p>
        </w:tc>
        <w:tc>
          <w:tcPr>
            <w:tcW w:w="8454" w:type="dxa"/>
          </w:tcPr>
          <w:p w:rsidR="009A2B3F" w:rsidRDefault="00D4059A" w:rsidP="00794ABC">
            <w:r>
              <w:t>1 or 2 or 3 or 4</w:t>
            </w:r>
          </w:p>
        </w:tc>
      </w:tr>
      <w:tr w:rsidR="009A2B3F" w:rsidTr="00794ABC">
        <w:tc>
          <w:tcPr>
            <w:tcW w:w="562" w:type="dxa"/>
          </w:tcPr>
          <w:p w:rsidR="009A2B3F" w:rsidRDefault="009A2B3F" w:rsidP="00794ABC">
            <w:r>
              <w:t>6</w:t>
            </w:r>
          </w:p>
        </w:tc>
        <w:tc>
          <w:tcPr>
            <w:tcW w:w="8454" w:type="dxa"/>
          </w:tcPr>
          <w:p w:rsidR="009A2B3F" w:rsidRDefault="009A2B3F" w:rsidP="00794ABC">
            <w:r>
              <w:t xml:space="preserve">diabet* </w:t>
            </w:r>
          </w:p>
        </w:tc>
      </w:tr>
      <w:tr w:rsidR="009A2B3F" w:rsidTr="00794ABC">
        <w:tc>
          <w:tcPr>
            <w:tcW w:w="562" w:type="dxa"/>
          </w:tcPr>
          <w:p w:rsidR="009A2B3F" w:rsidRDefault="009A2B3F" w:rsidP="00794ABC">
            <w:r>
              <w:t>7</w:t>
            </w:r>
          </w:p>
        </w:tc>
        <w:tc>
          <w:tcPr>
            <w:tcW w:w="8454" w:type="dxa"/>
          </w:tcPr>
          <w:p w:rsidR="009A2B3F" w:rsidRDefault="009A2B3F" w:rsidP="00794ABC">
            <w:r>
              <w:t>5 and 6</w:t>
            </w:r>
          </w:p>
        </w:tc>
      </w:tr>
      <w:tr w:rsidR="009A2B3F" w:rsidTr="00794ABC">
        <w:tc>
          <w:tcPr>
            <w:tcW w:w="562" w:type="dxa"/>
          </w:tcPr>
          <w:p w:rsidR="009A2B3F" w:rsidRDefault="009A2B3F" w:rsidP="00794ABC">
            <w:r>
              <w:t>8</w:t>
            </w:r>
          </w:p>
        </w:tc>
        <w:tc>
          <w:tcPr>
            <w:tcW w:w="8454" w:type="dxa"/>
          </w:tcPr>
          <w:p w:rsidR="009A2B3F" w:rsidRDefault="009A2B3F" w:rsidP="00794ABC">
            <w:r>
              <w:t>limit 7 to English</w:t>
            </w:r>
          </w:p>
        </w:tc>
      </w:tr>
      <w:tr w:rsidR="009A2B3F" w:rsidTr="00794ABC">
        <w:tc>
          <w:tcPr>
            <w:tcW w:w="562" w:type="dxa"/>
          </w:tcPr>
          <w:p w:rsidR="009A2B3F" w:rsidRDefault="00D4059A" w:rsidP="00794ABC">
            <w:r>
              <w:t>9</w:t>
            </w:r>
          </w:p>
        </w:tc>
        <w:tc>
          <w:tcPr>
            <w:tcW w:w="8454" w:type="dxa"/>
          </w:tcPr>
          <w:p w:rsidR="009A2B3F" w:rsidRDefault="009A2B3F" w:rsidP="00794ABC">
            <w:r w:rsidRPr="00BA1C56">
              <w:t>multimorbid* or multi morbid*</w:t>
            </w:r>
          </w:p>
        </w:tc>
      </w:tr>
      <w:tr w:rsidR="009A2B3F" w:rsidTr="00794ABC">
        <w:tc>
          <w:tcPr>
            <w:tcW w:w="562" w:type="dxa"/>
          </w:tcPr>
          <w:p w:rsidR="009A2B3F" w:rsidRDefault="00D4059A" w:rsidP="00794ABC">
            <w:r>
              <w:t>10</w:t>
            </w:r>
          </w:p>
        </w:tc>
        <w:tc>
          <w:tcPr>
            <w:tcW w:w="8454" w:type="dxa"/>
          </w:tcPr>
          <w:p w:rsidR="009A2B3F" w:rsidRDefault="009A2B3F" w:rsidP="00794ABC">
            <w:r>
              <w:t>condition count*</w:t>
            </w:r>
          </w:p>
        </w:tc>
      </w:tr>
      <w:tr w:rsidR="009A2B3F" w:rsidTr="00794ABC">
        <w:tc>
          <w:tcPr>
            <w:tcW w:w="562" w:type="dxa"/>
          </w:tcPr>
          <w:p w:rsidR="009A2B3F" w:rsidRDefault="00D4059A" w:rsidP="00794ABC">
            <w:r>
              <w:t>11</w:t>
            </w:r>
          </w:p>
        </w:tc>
        <w:tc>
          <w:tcPr>
            <w:tcW w:w="8454" w:type="dxa"/>
          </w:tcPr>
          <w:p w:rsidR="009A2B3F" w:rsidRDefault="009A2B3F" w:rsidP="00794ABC">
            <w:r>
              <w:t>multiple condition* or multiple disease* or multiple disorder*</w:t>
            </w:r>
          </w:p>
        </w:tc>
      </w:tr>
      <w:tr w:rsidR="009A2B3F" w:rsidTr="00794ABC">
        <w:tc>
          <w:tcPr>
            <w:tcW w:w="562" w:type="dxa"/>
          </w:tcPr>
          <w:p w:rsidR="009A2B3F" w:rsidRDefault="00D4059A" w:rsidP="00794ABC">
            <w:r>
              <w:t>12</w:t>
            </w:r>
          </w:p>
        </w:tc>
        <w:tc>
          <w:tcPr>
            <w:tcW w:w="8454" w:type="dxa"/>
          </w:tcPr>
          <w:p w:rsidR="009A2B3F" w:rsidRDefault="009A2B3F" w:rsidP="00794ABC">
            <w:r>
              <w:t>multicondition* or multidisease* or multidisorder* or multi condition* or multi disease* or multi disorder*</w:t>
            </w:r>
          </w:p>
        </w:tc>
      </w:tr>
      <w:tr w:rsidR="009A2B3F" w:rsidTr="00794ABC">
        <w:tc>
          <w:tcPr>
            <w:tcW w:w="562" w:type="dxa"/>
          </w:tcPr>
          <w:p w:rsidR="009A2B3F" w:rsidRDefault="00D4059A" w:rsidP="00794ABC">
            <w:r>
              <w:t>13</w:t>
            </w:r>
          </w:p>
        </w:tc>
        <w:tc>
          <w:tcPr>
            <w:tcW w:w="8454" w:type="dxa"/>
          </w:tcPr>
          <w:p w:rsidR="009A2B3F" w:rsidRDefault="009A2B3F" w:rsidP="00794ABC">
            <w:r>
              <w:t>comorbid* or co morbid*</w:t>
            </w:r>
          </w:p>
        </w:tc>
      </w:tr>
      <w:tr w:rsidR="009A2B3F" w:rsidTr="00794ABC">
        <w:tc>
          <w:tcPr>
            <w:tcW w:w="562" w:type="dxa"/>
          </w:tcPr>
          <w:p w:rsidR="009A2B3F" w:rsidRDefault="00D4059A" w:rsidP="00794ABC">
            <w:r>
              <w:t>14</w:t>
            </w:r>
          </w:p>
        </w:tc>
        <w:tc>
          <w:tcPr>
            <w:tcW w:w="8454" w:type="dxa"/>
          </w:tcPr>
          <w:p w:rsidR="009A2B3F" w:rsidRDefault="00D4059A" w:rsidP="00794ABC">
            <w:r>
              <w:t>9 or 10 or 11 or 12 or 13</w:t>
            </w:r>
          </w:p>
        </w:tc>
      </w:tr>
      <w:tr w:rsidR="009A2B3F" w:rsidTr="00794ABC">
        <w:tc>
          <w:tcPr>
            <w:tcW w:w="562" w:type="dxa"/>
          </w:tcPr>
          <w:p w:rsidR="009A2B3F" w:rsidRDefault="00ED4878" w:rsidP="00794ABC">
            <w:r>
              <w:t>15</w:t>
            </w:r>
          </w:p>
        </w:tc>
        <w:tc>
          <w:tcPr>
            <w:tcW w:w="8454" w:type="dxa"/>
          </w:tcPr>
          <w:p w:rsidR="009A2B3F" w:rsidRDefault="009A2B3F" w:rsidP="00794ABC">
            <w:r>
              <w:t>glycaem* or glycem* or hyperglycaem* or hyperglycem* or hypoglycaem* or hypoglycem* or glycem* varia* or glycaem* varia*</w:t>
            </w:r>
          </w:p>
        </w:tc>
      </w:tr>
      <w:tr w:rsidR="009A2B3F" w:rsidTr="00794ABC">
        <w:tc>
          <w:tcPr>
            <w:tcW w:w="562" w:type="dxa"/>
          </w:tcPr>
          <w:p w:rsidR="009A2B3F" w:rsidRDefault="00ED4878" w:rsidP="00794ABC">
            <w:r>
              <w:t>16</w:t>
            </w:r>
          </w:p>
        </w:tc>
        <w:tc>
          <w:tcPr>
            <w:tcW w:w="8454" w:type="dxa"/>
          </w:tcPr>
          <w:p w:rsidR="009A2B3F" w:rsidRDefault="009A2B3F" w:rsidP="00794ABC">
            <w:r>
              <w:t>mortality or death or surviv* o</w:t>
            </w:r>
            <w:r w:rsidR="00ED4878">
              <w:t>r surviv* analys*</w:t>
            </w:r>
          </w:p>
        </w:tc>
      </w:tr>
      <w:tr w:rsidR="009A2B3F" w:rsidTr="00794ABC">
        <w:tc>
          <w:tcPr>
            <w:tcW w:w="562" w:type="dxa"/>
          </w:tcPr>
          <w:p w:rsidR="009A2B3F" w:rsidRDefault="002B7C87" w:rsidP="00794ABC">
            <w:r>
              <w:t>17</w:t>
            </w:r>
          </w:p>
        </w:tc>
        <w:tc>
          <w:tcPr>
            <w:tcW w:w="8454" w:type="dxa"/>
          </w:tcPr>
          <w:p w:rsidR="009A2B3F" w:rsidRDefault="009A2B3F" w:rsidP="00794ABC">
            <w:r>
              <w:t>diabetes</w:t>
            </w:r>
            <w:r w:rsidR="002B7C87">
              <w:t xml:space="preserve"> N2 "type 2"</w:t>
            </w:r>
          </w:p>
        </w:tc>
      </w:tr>
      <w:tr w:rsidR="002B7C87" w:rsidTr="00794ABC">
        <w:tc>
          <w:tcPr>
            <w:tcW w:w="562" w:type="dxa"/>
          </w:tcPr>
          <w:p w:rsidR="002B7C87" w:rsidRDefault="002B7C87" w:rsidP="002B7C87">
            <w:r>
              <w:t>18</w:t>
            </w:r>
          </w:p>
        </w:tc>
        <w:tc>
          <w:tcPr>
            <w:tcW w:w="8454" w:type="dxa"/>
          </w:tcPr>
          <w:p w:rsidR="002B7C87" w:rsidRDefault="002B7C87" w:rsidP="002B7C87">
            <w:r>
              <w:t>diabetes N2 "type ii"</w:t>
            </w:r>
          </w:p>
        </w:tc>
      </w:tr>
      <w:tr w:rsidR="002B7C87" w:rsidTr="00794ABC">
        <w:tc>
          <w:tcPr>
            <w:tcW w:w="562" w:type="dxa"/>
          </w:tcPr>
          <w:p w:rsidR="002B7C87" w:rsidRDefault="002B7C87" w:rsidP="002B7C87">
            <w:r>
              <w:t>19</w:t>
            </w:r>
          </w:p>
        </w:tc>
        <w:tc>
          <w:tcPr>
            <w:tcW w:w="8454" w:type="dxa"/>
          </w:tcPr>
          <w:p w:rsidR="002B7C87" w:rsidRDefault="002B7C87" w:rsidP="002B7C87">
            <w:r>
              <w:t>17 or 18</w:t>
            </w:r>
          </w:p>
        </w:tc>
      </w:tr>
      <w:tr w:rsidR="002B7C87" w:rsidTr="00794ABC">
        <w:tc>
          <w:tcPr>
            <w:tcW w:w="562" w:type="dxa"/>
          </w:tcPr>
          <w:p w:rsidR="002B7C87" w:rsidRDefault="002B7C87" w:rsidP="002B7C87">
            <w:r>
              <w:t>20</w:t>
            </w:r>
          </w:p>
        </w:tc>
        <w:tc>
          <w:tcPr>
            <w:tcW w:w="8454" w:type="dxa"/>
          </w:tcPr>
          <w:p w:rsidR="002B7C87" w:rsidRDefault="002B7C87" w:rsidP="002B7C87">
            <w:r>
              <w:t>14 and 19</w:t>
            </w:r>
          </w:p>
        </w:tc>
      </w:tr>
      <w:tr w:rsidR="002B7C87" w:rsidTr="00794ABC">
        <w:tc>
          <w:tcPr>
            <w:tcW w:w="562" w:type="dxa"/>
          </w:tcPr>
          <w:p w:rsidR="002B7C87" w:rsidRDefault="002B7C87" w:rsidP="002B7C87">
            <w:r>
              <w:t>21</w:t>
            </w:r>
          </w:p>
        </w:tc>
        <w:tc>
          <w:tcPr>
            <w:tcW w:w="8454" w:type="dxa"/>
          </w:tcPr>
          <w:p w:rsidR="002B7C87" w:rsidRDefault="002B7C87" w:rsidP="002B7C87">
            <w:r>
              <w:t>15 or 16</w:t>
            </w:r>
          </w:p>
        </w:tc>
      </w:tr>
      <w:tr w:rsidR="002B7C87" w:rsidTr="00794ABC">
        <w:tc>
          <w:tcPr>
            <w:tcW w:w="562" w:type="dxa"/>
          </w:tcPr>
          <w:p w:rsidR="002B7C87" w:rsidRDefault="002B7C87" w:rsidP="002B7C87">
            <w:r>
              <w:t>22</w:t>
            </w:r>
          </w:p>
        </w:tc>
        <w:tc>
          <w:tcPr>
            <w:tcW w:w="8454" w:type="dxa"/>
          </w:tcPr>
          <w:p w:rsidR="002B7C87" w:rsidRDefault="002B7C87" w:rsidP="002B7C87">
            <w:r>
              <w:t>21 and 20</w:t>
            </w:r>
          </w:p>
        </w:tc>
      </w:tr>
      <w:tr w:rsidR="002B7C87" w:rsidTr="00794ABC">
        <w:tc>
          <w:tcPr>
            <w:tcW w:w="562" w:type="dxa"/>
          </w:tcPr>
          <w:p w:rsidR="002B7C87" w:rsidRDefault="002B7C87" w:rsidP="002B7C87">
            <w:r>
              <w:t>23</w:t>
            </w:r>
          </w:p>
        </w:tc>
        <w:tc>
          <w:tcPr>
            <w:tcW w:w="8454" w:type="dxa"/>
          </w:tcPr>
          <w:p w:rsidR="002B7C87" w:rsidRDefault="002B7C87" w:rsidP="002B7C87">
            <w:r>
              <w:t>limit 22 to English</w:t>
            </w:r>
          </w:p>
        </w:tc>
      </w:tr>
      <w:tr w:rsidR="002B7C87" w:rsidTr="00794ABC">
        <w:tc>
          <w:tcPr>
            <w:tcW w:w="562" w:type="dxa"/>
          </w:tcPr>
          <w:p w:rsidR="002B7C87" w:rsidRDefault="002B7C87" w:rsidP="002B7C87">
            <w:r>
              <w:t>24</w:t>
            </w:r>
          </w:p>
        </w:tc>
        <w:tc>
          <w:tcPr>
            <w:tcW w:w="8454" w:type="dxa"/>
          </w:tcPr>
          <w:p w:rsidR="002B7C87" w:rsidRDefault="002B7C87" w:rsidP="002B7C87">
            <w:r>
              <w:t>23 or 8</w:t>
            </w:r>
          </w:p>
        </w:tc>
      </w:tr>
    </w:tbl>
    <w:p w:rsidR="009A2B3F" w:rsidRDefault="009A2B3F" w:rsidP="009A2B3F"/>
    <w:p w:rsidR="0035012D" w:rsidRDefault="0035012D" w:rsidP="0035012D">
      <w:pPr>
        <w:pStyle w:val="Heading2"/>
      </w:pPr>
      <w:r>
        <w:t>Full Search Strategy – SCOPUS Search Date: 28/07/17</w:t>
      </w:r>
    </w:p>
    <w:p w:rsidR="009A2B3F" w:rsidRPr="00CD51E8" w:rsidRDefault="008E5D18" w:rsidP="00CD51E8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sz w:val="16"/>
        </w:rPr>
      </w:pP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( ( TITLE-ABS-KEY (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 xml:space="preserve">diabet* 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) ) AND ( TITLE-ABS-KEY (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morbid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orbid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condition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count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pl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condition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pl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diseas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pl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disorder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"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condition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diseas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disorder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condition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diseas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disorder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" ) ) OR ( ( TITLE-ABS-KEY (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morbid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orbid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condition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count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pl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condition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pl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diseas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pl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disorder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"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condition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diseas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disorder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condition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diseas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ulti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disorder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" OR 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comorbid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co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orbid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" ) ) ) AND ( ( TITLE-ABS-KEY (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glycaemia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glycemia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hypoglycaem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 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hypoglycem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hyperglycaem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hyperglycem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glycem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varia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"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glycaem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varia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"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mortality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OR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death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OR 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surviv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* OR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surviv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analys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*" ) ) ) AND ( ( TITLE-ABS-KEY (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diabetes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W/2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type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2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" ) ) OR ( TITLE-ABS-KEY ( 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diabetes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 xml:space="preserve">  W/2  "</w:t>
      </w:r>
      <w:r w:rsidRPr="008E5D18">
        <w:rPr>
          <w:rFonts w:ascii="Calibri" w:eastAsia="+mn-ea" w:hAnsi="Calibri" w:cs="+mn-cs"/>
          <w:color w:val="000000"/>
          <w:kern w:val="24"/>
          <w:sz w:val="22"/>
          <w:szCs w:val="36"/>
        </w:rPr>
        <w:t>type ii</w:t>
      </w:r>
      <w:r w:rsidRPr="008E5D18">
        <w:rPr>
          <w:rFonts w:ascii="Calibri" w:eastAsia="+mn-ea" w:hAnsi="Calibri" w:cs="+mn-cs"/>
          <w:color w:val="AFABAB"/>
          <w:kern w:val="24"/>
          <w:sz w:val="22"/>
          <w:szCs w:val="36"/>
        </w:rPr>
        <w:t>" ) ) ) ) AND ( LIMIT-TO ( DOCTYPE , "ar " ) ) AND ( LIMIT-TO ( LANGUAGE , "English " ) )</w:t>
      </w:r>
    </w:p>
    <w:sectPr w:rsidR="009A2B3F" w:rsidRPr="00CD5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C56"/>
    <w:rsid w:val="002B7C87"/>
    <w:rsid w:val="0035012D"/>
    <w:rsid w:val="00684295"/>
    <w:rsid w:val="006F69D6"/>
    <w:rsid w:val="007A7EF6"/>
    <w:rsid w:val="0084367A"/>
    <w:rsid w:val="008D09BB"/>
    <w:rsid w:val="008E5D18"/>
    <w:rsid w:val="00933873"/>
    <w:rsid w:val="009A2B3F"/>
    <w:rsid w:val="009F1507"/>
    <w:rsid w:val="00A4786F"/>
    <w:rsid w:val="00B05382"/>
    <w:rsid w:val="00BA1C56"/>
    <w:rsid w:val="00CD51E8"/>
    <w:rsid w:val="00D4059A"/>
    <w:rsid w:val="00DA3E38"/>
    <w:rsid w:val="00EA4ACE"/>
    <w:rsid w:val="00ED4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A126D"/>
  <w15:chartTrackingRefBased/>
  <w15:docId w15:val="{E1D96789-81DB-48AA-A24F-7AE28265D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1C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C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C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1C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A1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E5D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45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iang</dc:creator>
  <cp:keywords/>
  <dc:description/>
  <cp:lastModifiedBy>Jason Chiang</cp:lastModifiedBy>
  <cp:revision>16</cp:revision>
  <dcterms:created xsi:type="dcterms:W3CDTF">2018-03-22T03:44:00Z</dcterms:created>
  <dcterms:modified xsi:type="dcterms:W3CDTF">2018-07-02T04:26:00Z</dcterms:modified>
</cp:coreProperties>
</file>